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767" w:rsidRDefault="00D12767" w:rsidP="00D12767">
      <w:r>
        <w:t>Table S1</w:t>
      </w:r>
      <w:r w:rsidRPr="00827396">
        <w:t xml:space="preserve">. </w:t>
      </w:r>
      <w:r>
        <w:t xml:space="preserve">List of </w:t>
      </w:r>
      <w:r w:rsidRPr="00BF5404">
        <w:rPr>
          <w:i/>
        </w:rPr>
        <w:t>ROBO1</w:t>
      </w:r>
      <w:r>
        <w:t xml:space="preserve"> SNPs investigated</w:t>
      </w:r>
    </w:p>
    <w:tbl>
      <w:tblPr>
        <w:tblW w:w="7574" w:type="dxa"/>
        <w:tblInd w:w="94" w:type="dxa"/>
        <w:tblLook w:val="00A0"/>
      </w:tblPr>
      <w:tblGrid>
        <w:gridCol w:w="2084"/>
        <w:gridCol w:w="2160"/>
        <w:gridCol w:w="1620"/>
        <w:gridCol w:w="1710"/>
      </w:tblGrid>
      <w:tr w:rsidR="00D12767" w:rsidRPr="006A437F" w:rsidTr="001A13B8">
        <w:trPr>
          <w:trHeight w:val="285"/>
        </w:trPr>
        <w:tc>
          <w:tcPr>
            <w:tcW w:w="20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NP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Location</w:t>
            </w:r>
            <w:r w:rsidRPr="00802872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P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rther Analysi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tcBorders>
              <w:top w:val="single" w:sz="12" w:space="0" w:color="auto"/>
            </w:tcBorders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23766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' UTR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8,657,774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OBO1_Ser162Ser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xon 3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8,987,766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59931439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 2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8,988,130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1387665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29,811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1546037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34,134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4510348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38,446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4680960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49,566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13076006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52,636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4680962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61,529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13090440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65,496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13058752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70,851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624099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75,253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4513416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90,803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4284943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495,754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9810404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05,072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9853257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24,548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640053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31,271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615149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37,773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622888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41,896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4264688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46,348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6548621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50,373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622444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57,927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9832405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59,914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637338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60,604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6548625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63,987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626242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67,274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623809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68,973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9873952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73,229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9871445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77,616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4279056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81,250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9848827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86,304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9826366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588,523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3923526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784,128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1393370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790,293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10865579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811,006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D12767" w:rsidRPr="006A437F" w:rsidTr="001A13B8">
        <w:trPr>
          <w:trHeight w:val="405"/>
        </w:trPr>
        <w:tc>
          <w:tcPr>
            <w:tcW w:w="2084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9309833</w:t>
            </w:r>
          </w:p>
        </w:tc>
        <w:tc>
          <w:tcPr>
            <w:tcW w:w="216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811,719</w:t>
            </w:r>
          </w:p>
        </w:tc>
        <w:tc>
          <w:tcPr>
            <w:tcW w:w="1710" w:type="dxa"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D12767" w:rsidRPr="006A437F" w:rsidTr="001A13B8">
        <w:trPr>
          <w:trHeight w:val="285"/>
        </w:trPr>
        <w:tc>
          <w:tcPr>
            <w:tcW w:w="2084" w:type="dxa"/>
            <w:tcBorders>
              <w:bottom w:val="single" w:sz="12" w:space="0" w:color="auto"/>
            </w:tcBorders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s7629503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' UTR/promoter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,813,292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:rsidR="00D12767" w:rsidRDefault="00D12767" w:rsidP="001A13B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</w:tbl>
    <w:p w:rsidR="00D12767" w:rsidRDefault="00D12767" w:rsidP="00D12767">
      <w:pPr>
        <w:ind w:left="180" w:hanging="180"/>
      </w:pPr>
      <w:proofErr w:type="gramStart"/>
      <w:r w:rsidRPr="00802872">
        <w:rPr>
          <w:color w:val="000000"/>
          <w:sz w:val="22"/>
          <w:szCs w:val="22"/>
          <w:vertAlign w:val="superscript"/>
        </w:rPr>
        <w:t>a</w:t>
      </w:r>
      <w:proofErr w:type="gramEnd"/>
      <w:r>
        <w:rPr>
          <w:color w:val="000000"/>
          <w:sz w:val="22"/>
          <w:szCs w:val="22"/>
          <w:vertAlign w:val="superscript"/>
        </w:rPr>
        <w:tab/>
      </w:r>
      <w:r>
        <w:t xml:space="preserve">Location is based on the </w:t>
      </w:r>
      <w:proofErr w:type="spellStart"/>
      <w:r>
        <w:t>isoform</w:t>
      </w:r>
      <w:proofErr w:type="spellEnd"/>
      <w:r>
        <w:t xml:space="preserve"> b of the ROBO1 gene, whereas all the SNPs are located in intron 3 on the </w:t>
      </w:r>
      <w:proofErr w:type="spellStart"/>
      <w:r>
        <w:t>isoform</w:t>
      </w:r>
      <w:proofErr w:type="spellEnd"/>
      <w:r>
        <w:t xml:space="preserve"> a of the gene.</w:t>
      </w:r>
    </w:p>
    <w:p w:rsidR="000076DF" w:rsidRDefault="00D12767" w:rsidP="00D12767">
      <w:pPr>
        <w:ind w:left="180" w:hanging="180"/>
      </w:pPr>
      <w:proofErr w:type="gramStart"/>
      <w:r>
        <w:rPr>
          <w:color w:val="000000"/>
          <w:sz w:val="22"/>
          <w:szCs w:val="22"/>
          <w:vertAlign w:val="superscript"/>
        </w:rPr>
        <w:t>b</w:t>
      </w:r>
      <w:proofErr w:type="gramEnd"/>
      <w:r>
        <w:rPr>
          <w:color w:val="000000"/>
          <w:sz w:val="22"/>
          <w:szCs w:val="22"/>
          <w:vertAlign w:val="superscript"/>
        </w:rPr>
        <w:tab/>
      </w:r>
      <w:r>
        <w:t xml:space="preserve">Base pair position (BP) was obtained using the NCBI B36 assembly of </w:t>
      </w:r>
      <w:proofErr w:type="spellStart"/>
      <w:r>
        <w:t>dbSNP</w:t>
      </w:r>
      <w:proofErr w:type="spellEnd"/>
      <w:r>
        <w:t xml:space="preserve"> b126</w:t>
      </w:r>
    </w:p>
    <w:sectPr w:rsidR="000076DF" w:rsidSect="000076DF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605" w:rsidRDefault="00D12767" w:rsidP="007A16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1605" w:rsidRDefault="00D12767" w:rsidP="007A160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605" w:rsidRDefault="00D12767" w:rsidP="007A16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A1605" w:rsidRDefault="00D12767" w:rsidP="007A1605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D12767"/>
    <w:rsid w:val="000076DF"/>
    <w:rsid w:val="00CE345B"/>
    <w:rsid w:val="00D127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2767"/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127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2767"/>
    <w:rPr>
      <w:rFonts w:eastAsia="SimSu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rsid w:val="00D1276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 Owner</dc:creator>
  <cp:lastModifiedBy>Dell Owner</cp:lastModifiedBy>
  <cp:revision>1</cp:revision>
  <dcterms:created xsi:type="dcterms:W3CDTF">2011-09-13T14:48:00Z</dcterms:created>
  <dcterms:modified xsi:type="dcterms:W3CDTF">2011-09-13T14:49:00Z</dcterms:modified>
</cp:coreProperties>
</file>